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</w:t>
      </w:r>
    </w:p>
    <w:p>
      <w:pPr>
        <w:pStyle w:val="Normal"/>
        <w:keepNext w:val="true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A.1. Demographics of Study Cohort</w:t>
      </w:r>
    </w:p>
    <w:p>
      <w:pPr>
        <w:pStyle w:val="Normal"/>
        <w:keepNext w:val="true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C, healthy control; R, right side; L, left side.</w:t>
      </w:r>
    </w:p>
    <w:p>
      <w:pPr>
        <w:pStyle w:val="Normal"/>
        <w:keepNext w:val="true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A.2. Statistical Analysis of Harvested Adipose Tissue Weight and Isolated Number of Cells of OI and HC Patient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given in mean (SEM). Shapiro-Wilk test indicated that all data collected for each parameter are not distributed normally. Therefore, parameters with 2 independent samples were evaluated using the Mann-Whitney-Wilcoxon U-Test and parameters with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 independent samples were evaluated using Kruskal-Wallis-H Test. 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A.3. Statistical Analysis of SVF Composition of OI and HC Patients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given in mean (SEM). Analysis of normal distribution using Shapiro-Wilk test indicated that cell viability data are not normally distributed while data collected for early MSC, supra-adventitial stromal cells, and hematopoietic lineage are normally distributed. Cell viability data were evaluated using Mann-Whitney-Wilcoxon U-Test for parameters with 2 independent samples and Kruskal-Wallis-H Test for parameters with &gt;2 independent samples. Early mesenchymal stem cells, supra-adventitial stromal cells, and hematopoietic lineage data were evaluated using independent t-test for 2 independent samples or one-way ANOVA for &gt;2 independent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A.4. Continuing Statistical Analysis of SVF Composition of OI and HC Patients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given as the mean (SEM). Analysis of normal distribution using Shapiro-Wilk test indicated that all data are not normally distributed. Data were evaluated using Mann-Whitney-Wilcoxon U-Test for parameters with 2 independent samples and Kruskal-Wallis-H Test for parameters with &gt;2 independent samples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A.5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source T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</w:t>
      </w:r>
    </w:p>
    <w:p>
      <w:pPr>
        <w:pStyle w:val="Normal"/>
        <w:keepNext w:val="true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A.1</w:t>
      </w:r>
      <w:r>
        <w:rPr/>
        <w:t>. Demographics of Study Cohort</w:t>
      </w:r>
    </w:p>
    <w:tbl>
      <w:tblPr>
        <w:tblW w:w="961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5"/>
        <w:gridCol w:w="470"/>
        <w:gridCol w:w="788"/>
        <w:gridCol w:w="1262"/>
        <w:gridCol w:w="1180"/>
        <w:gridCol w:w="1797"/>
        <w:gridCol w:w="1209"/>
        <w:gridCol w:w="1106"/>
        <w:gridCol w:w="1417"/>
      </w:tblGrid>
      <w:tr>
        <w:trPr>
          <w:trHeight w:val="94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ID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Sex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 xml:space="preserve">Age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(years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Diagnosi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Mutated gene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Anatomical site of the harvested adipose tissu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Adipose tissue weight (g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Total viable cell yield (x10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  <w:lang w:val="en-US" w:eastAsia="de-DE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Cells per gram of adipose tissue (x10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  <w:lang w:val="en-US" w:eastAsia="de-DE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 w:eastAsia="de-D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H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H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Hip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H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H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8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and 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and 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RTA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SERPINF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7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6</w:t>
            </w:r>
          </w:p>
        </w:tc>
      </w:tr>
      <w:tr>
        <w:trPr>
          <w:trHeight w:val="44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and 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WNT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and 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7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RTA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RTAP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R and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6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COL1A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emur 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3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IFITM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4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OI type V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US" w:eastAsia="de-DE"/>
              </w:rPr>
              <w:t>IFITM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Tibia L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5.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de-DE"/>
              </w:rPr>
              <w:t>15.0</w:t>
            </w:r>
          </w:p>
        </w:tc>
      </w:tr>
    </w:tbl>
    <w:p>
      <w:pPr>
        <w:pStyle w:val="Normal"/>
        <w:keepNext w:val="true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C, healthy control; R, right side; L, left side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A.2: Statistical Analysis of Harvested Adipose Tissue Weight and Isolated Number of Cells of OI and HC Patients</w:t>
      </w:r>
    </w:p>
    <w:tbl>
      <w:tblPr>
        <w:tblW w:w="95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4"/>
        <w:gridCol w:w="517"/>
        <w:gridCol w:w="1381"/>
        <w:gridCol w:w="887"/>
        <w:gridCol w:w="1560"/>
        <w:gridCol w:w="850"/>
        <w:gridCol w:w="2059"/>
        <w:gridCol w:w="992"/>
      </w:tblGrid>
      <w:tr>
        <w:trPr>
          <w:trHeight w:val="315" w:hRule="atLeast"/>
        </w:trPr>
        <w:tc>
          <w:tcPr>
            <w:tcW w:w="12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Adipose tissue weight (g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otal viable cell yield (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305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Number of cells per 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gram of adipose tissue (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N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SEM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SEM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SEM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</w:tr>
      <w:tr>
        <w:trPr>
          <w:trHeight w:val="315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HC vs OI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 (1.1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3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6 (6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HC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8 (3.82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 (0.94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5 (17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 OI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 (1.17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 (0.39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7 (6.6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Male vs female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 (1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4"/>
                <w:sz w:val="18"/>
                <w:szCs w:val="18"/>
              </w:rPr>
              <w:t>0.5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3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6 (6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Male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 (1.46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 (0.5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 (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Female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 (1.65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 (0.49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 (9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Age–dependency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 (1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3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6 (6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repubertal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–12 years)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4 (1.48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 (0.44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8 (7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ubertal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3–16 years)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 (0.54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 (0.88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2 (13.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ostpubertal</w:t>
            </w:r>
          </w:p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&gt;16 years)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 (0.94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 (0.4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67 (17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Type of OI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 (1.17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 (0.39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7 (6.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IV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3 (2.15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 (0.6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14 (10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III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 (0.5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 (0.4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1 (10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I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V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 (0.0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5 (1.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VI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OI–VII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 (3.18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 (0.33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.9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Disease causing gene mutation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 (1.17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 (0.39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7 (6.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fr-CA"/>
              </w:rPr>
              <w:t>COL1A1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6 (3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 (0.97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6 (10.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fr-CA"/>
              </w:rPr>
              <w:t>COL1A2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 (0.49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 (0.33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17 (8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 xml:space="preserve">Other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fr-CA"/>
              </w:rPr>
              <w:t>$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 (1.45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0.41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3 (23.2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Anatomical side: left vs right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 (1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3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6 (6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Left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3 (2.15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 (0.42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 (1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Right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9 (1.22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 (0.4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 (7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  <w:t>Anatomical side: femur vs tibia</w:t>
            </w:r>
          </w:p>
        </w:tc>
      </w:tr>
      <w:tr>
        <w:trPr>
          <w:trHeight w:val="300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 (1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3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6 (6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Femur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3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5 (1.89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0.57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6 (8.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Tibia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9 (1.25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 (0.4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3 (10.3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given in mean (SEM). Shapiro-Wilk test indicated that all data collected for each parameter are not distributed normally. Therefore, parameters with 2 independent samples were evaluated using the Mann-Whitney-Wilcoxon U-Test and parameters with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 independent samples were evaluated using Kruskal-Wallis-H Test. 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A.3. Statistical analysis of SVF composition of OI and HC patients</w:t>
      </w:r>
      <w:r>
        <w:rPr/>
        <w:t xml:space="preserve"> </w:t>
      </w:r>
    </w:p>
    <w:tbl>
      <w:tblPr>
        <w:tblW w:w="1239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1"/>
        <w:gridCol w:w="385"/>
        <w:gridCol w:w="1701"/>
        <w:gridCol w:w="720"/>
        <w:gridCol w:w="544"/>
        <w:gridCol w:w="1701"/>
        <w:gridCol w:w="1134"/>
        <w:gridCol w:w="1510"/>
        <w:gridCol w:w="1184"/>
        <w:gridCol w:w="1275"/>
        <w:gridCol w:w="869"/>
        <w:gridCol w:w="28"/>
      </w:tblGrid>
      <w:tr>
        <w:trPr>
          <w:trHeight w:val="315" w:hRule="atLeast"/>
        </w:trPr>
        <w:tc>
          <w:tcPr>
            <w:tcW w:w="13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  <w:tc>
          <w:tcPr>
            <w:tcW w:w="28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Cell viability</w:t>
            </w:r>
          </w:p>
        </w:tc>
        <w:tc>
          <w:tcPr>
            <w:tcW w:w="5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Early mesenchymal stem cel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–/CD34+/CD73+/CD90+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Supra-adventitial stromal cel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– CD34+ CD31–)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Hematopoietic lineage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+)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40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Mean (SEM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P–value</w:t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Mean (SEM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P–valu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Mean (SEM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P–valu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405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HC vs OI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4 (3.4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4 (4.4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 (4.7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 (1.5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HC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53 (5.33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2 (2.8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77 (4.99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9 (2.52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98 (4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6 (5.2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2 (5.45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5 (1.78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15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Female vs male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4 (3.4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07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4 (4.4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2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 (4.7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 (1.5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Male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99 (5.66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7 (6.0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79 (5.94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9 (2.22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Female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9 (2.82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4 (5.2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9 (5.75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8 (2.22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ge–dependency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4 (3.4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4 (4.4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 (4.7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 (1.5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repubertal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–12 years)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63 (3.21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2 (4.8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9 (5.29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 (2.47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Pubertal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3–16 years)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56 (4.5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 (5.8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 (6.43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4 (0.79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ostpubertal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&gt;16 years)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45 (11.34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 (13.9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6 (13.94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9 (5.08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Type of OI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4 (3.4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11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4 (4.4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2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 (4.7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 (1.5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IV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5 (0.5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8 (5.1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9 (5.45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7 (2.39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III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59 (5.91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5 (8.7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4 (9.12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5 (3.02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I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II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Disease causing genetic mutation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98 (4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6 (5.2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0.44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2 (5.45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0.49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5 (1.78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0.2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fr-CA"/>
              </w:rPr>
              <w:t>COL1A1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8 (15.1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7 (16.93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3 (7.27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fr-CA"/>
              </w:rPr>
              <w:t>COL1A2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9 (5.31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1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27 (7.0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1 (7.16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3 (1.88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 xml:space="preserve">Other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fr-CA"/>
              </w:rPr>
              <w:t>$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98 (6.61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8 (7.8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8 (8.68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 (2.63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natomical side: left vs right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4 (3.4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8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4 (4.4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81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6 (4.7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94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8 (1.56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1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Left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92 (5.45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2 (5.9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4 (7.68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9 (4.33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Right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 (4.01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1 (5.1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1 (5.39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3 (1.61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39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natomical side: tibia vs femur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91 (3.85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.0</w:t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3 (4.9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91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2 (5.19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79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8 (1.55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7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Femur</w:t>
            </w:r>
          </w:p>
        </w:tc>
        <w:tc>
          <w:tcPr>
            <w:tcW w:w="3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9 (3.82)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6 (5.8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4 (6.26)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9 (1.94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Tibia</w:t>
            </w:r>
          </w:p>
        </w:tc>
        <w:tc>
          <w:tcPr>
            <w:tcW w:w="38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8 (8.45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5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4 (9.5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5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7 (9.78)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9 (2.78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given in mean (SEM). Analysis of normal distribution using Shapiro-Wilk test indicated that cell viability data are not normally distributed while data collected for early MSC, supra-adventitial stromal cells, and hematopoietic lineage are normally distributed. Cell viability data were evaluated using Mann-Whitney-Wilcoxon U-Test for parameters with 2 independent samples and Kruskal-Wallis-H Test for parameters with &gt;2 independent samples. Early mesenchymal stem cells, supra-adventitial stromal cells, and hematopoietic lineage data were evaluated using independent t-test for 2 independent samples or one-way ANOVA for &gt;2 independent samples. 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A.4. Continuing Statistical Analysis of SVF Composition of OI and HC Patients</w:t>
      </w:r>
      <w:r>
        <w:rPr/>
        <w:t xml:space="preserve"> </w:t>
      </w:r>
    </w:p>
    <w:tbl>
      <w:tblPr>
        <w:tblW w:w="1299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320"/>
        <w:gridCol w:w="1925"/>
        <w:gridCol w:w="1272"/>
        <w:gridCol w:w="1349"/>
        <w:gridCol w:w="891"/>
        <w:gridCol w:w="1217"/>
        <w:gridCol w:w="805"/>
        <w:gridCol w:w="1225"/>
        <w:gridCol w:w="809"/>
        <w:gridCol w:w="1231"/>
        <w:gridCol w:w="814"/>
      </w:tblGrid>
      <w:tr>
        <w:trPr>
          <w:trHeight w:val="315" w:hRule="atLeast"/>
        </w:trPr>
        <w:tc>
          <w:tcPr>
            <w:tcW w:w="113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N</w:t>
            </w:r>
          </w:p>
        </w:tc>
        <w:tc>
          <w:tcPr>
            <w:tcW w:w="31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ctivated mesenchymal stem cel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–/CD34+/CD73+/CD90+/CD105+)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Progenitor endothelial cel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– CD34+ CD31+)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 xml:space="preserve">Pericytes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–/CD34–/CD146+)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Monocyte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+/CD14+/CD206–)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Macrophage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(CD45+/CD14+/CD206+)</w:t>
            </w:r>
          </w:p>
        </w:tc>
      </w:tr>
      <w:tr>
        <w:trPr>
          <w:trHeight w:val="405" w:hRule="atLeast"/>
        </w:trPr>
        <w:tc>
          <w:tcPr>
            <w:tcW w:w="113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</w:r>
          </w:p>
        </w:tc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ean (SEM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–value</w:t>
            </w:r>
          </w:p>
        </w:tc>
      </w:tr>
      <w:tr>
        <w:trPr>
          <w:trHeight w:val="269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HC vs OI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2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 (1.4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2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0.77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 (0.85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HC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 (4.92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 (1.65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 (2.24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 (0.33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(0.0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 (1.4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 (1.48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84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 (0.98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Female vs male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2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12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 (1.4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07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2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7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0.77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4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 (0.85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Male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9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2 (2.69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 (2.56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 (1.28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 (1.56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Female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 (0.04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 (0.9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 (1.26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 (0.88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 (0.94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ge–dependency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2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2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 (1.4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31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2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14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0.77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08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 (0.85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repubertal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–12 years)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 (0.04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 (1.65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 (2.07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 (0.89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 (0.9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Pubertal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13–16 years)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6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5.74 (3.23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7 (0.3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.86 (1.25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.38 (2.03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Postpubertal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(&gt;16 years)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 (0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1.13 (4.6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.32 (0.35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7 (2.5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6.61 (2.81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Type of OI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2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.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 (1.4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48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2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11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0.77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07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 (0.85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IV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6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 (0.37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 (2.43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5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 (0.87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III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9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(0.04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5 (2.5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9 (2.5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 (1.24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 (1.32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II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OI–VI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NA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Disease causing genetic mutation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(0.03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0.02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 (1.4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8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 (1.4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95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84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37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 (0.98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fr-CA"/>
              </w:rPr>
              <w:t>COL1A1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 (0.1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 (1.01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 (1.97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 (0.65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 (2.54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fr-CA"/>
              </w:rPr>
              <w:t>COL1A2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 (2.14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 (2.37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 (1.1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 (1.02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 xml:space="preserve">Others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fr-CA"/>
              </w:rPr>
              <w:t>$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4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 (0.0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 (1.25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 (0.55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 (2.33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8 (2.76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natomical side: left vs right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21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2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 (1.46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2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28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76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 (0.77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4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 (0.85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Left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3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6 (3.25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 (1.9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 (1.82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 (3.4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4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Right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8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(0.0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 (1.63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 (1.47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 (0.86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 (0.86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2993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fr-CA"/>
              </w:rPr>
              <w:t>Anatomical side: femur vs tibia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All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9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4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.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 (1.59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67</w:t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 (1.42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80</w:t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 (0.81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5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 (0.82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Femur</w:t>
            </w:r>
          </w:p>
        </w:tc>
        <w:tc>
          <w:tcPr>
            <w:tcW w:w="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12</w:t>
            </w:r>
          </w:p>
        </w:tc>
        <w:tc>
          <w:tcPr>
            <w:tcW w:w="19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03)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 (1.98)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 (1.96)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 (1.18)</w:t>
            </w:r>
          </w:p>
        </w:tc>
        <w:tc>
          <w:tcPr>
            <w:tcW w:w="80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 (1.22)</w:t>
            </w:r>
          </w:p>
        </w:tc>
        <w:tc>
          <w:tcPr>
            <w:tcW w:w="8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Tibia</w:t>
            </w:r>
          </w:p>
        </w:tc>
        <w:tc>
          <w:tcPr>
            <w:tcW w:w="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  <w:t>7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(0.05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 (2.88)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 (2.05)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 (1)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 (0.76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fr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CA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, not applicable; $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SERPINF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IFITM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de-DE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de-DE"/>
        </w:rPr>
        <w:t>WNT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given as the mean (SEM). Analysis of normal distribution using Shapiro-Wilk test indicated that all data are not normally distributed. Data were evaluated using Mann-Whitney-Wilcoxon U-Test for parameters with 2 independent samples and Kruskal-Wallis-H Test for parameters with &gt;2 independent samples. </w:t>
      </w:r>
    </w:p>
    <w:p>
      <w:pPr>
        <w:pStyle w:val="Normal"/>
        <w:spacing w:lineRule="auto" w:line="276" w:before="0" w:after="20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A.5. </w:t>
      </w:r>
      <w:r>
        <w:rPr/>
        <w:t>Resource Table</w:t>
      </w:r>
    </w:p>
    <w:tbl>
      <w:tblPr>
        <w:tblW w:w="9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2520"/>
        <w:gridCol w:w="2430"/>
      </w:tblGrid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atalog number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hemicals and reag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Izol Reag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b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596018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gh Capacity cDNA Reverse Transcription K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pplied Biosystem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6881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Nase Inhibito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pplied Biosystem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8080119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aqMan Universal PCR Master Mi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pplied Biosystem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64340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ypLE Express Enzy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60401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ovine serum albumin (BS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7030-50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sher Chemic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311-500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ypan blue 0.4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8154-100ML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tal bovine serum (FB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483020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ow glucose Dulbecco’s Modified Eagle Medium Nutrient Mixture F-12(Ham) (DMEM:F1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33003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llagenase NB 6, GMP gra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RV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458.0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ANK’S balanced salt solution (HBS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6648-1L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BS pH7.4 (1x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1002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enicillin-streptomyc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14012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ntibiotic-antimyco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b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24006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% Buffered Formalin Acet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sher Chemic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F99-4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eenfield Glob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016EAAN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4902-100M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β-glycerol phosph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9422-50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scorbic-acid-2-phospahat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8960-5G</w:t>
            </w:r>
          </w:p>
        </w:tc>
      </w:tr>
      <w:tr>
        <w:trPr>
          <w:trHeight w:val="117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2643-0M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-isobutyl-1-methylxanth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5879-1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ecombinant human transforming growth factor-beta 3 (TGF-β3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spe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-368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-Prol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5607-25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TS liquid media supple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3146-5ML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etic Aci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M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0079-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34-AP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5824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90-FI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5595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73-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0257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31-APC-Cy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365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146-PerCP-Cy5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2134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45-PE-Cy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0915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105-PerCP-Cy5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0819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14-PerCP-Cy5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2692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206-AP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176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D3-P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D Pharmingen In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5333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untBright absolute counting bea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rmo Fisher Invitrog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36950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xable Viability Stain eFluor5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rmo-Fish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086614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oechst 33342 trihydrochlorid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rmo-Fish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3570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aining solu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izarin Red S st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5533-25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il Red stain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0625-25G</w:t>
            </w:r>
          </w:p>
        </w:tc>
      </w:tr>
      <w:tr>
        <w:trPr>
          <w:trHeight w:val="30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cian blue stain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5268-10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Namedcontent">
    <w:name w:val="named-content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eastAsia="Times New Roman" w:cs="Arial"/>
      <w:lang w:val="en-CA"/>
    </w:rPr>
  </w:style>
  <w:style w:type="character" w:styleId="FooterChar">
    <w:name w:val="Footer Char"/>
    <w:qFormat/>
    <w:rPr>
      <w:rFonts w:ascii="Arial" w:hAnsi="Arial" w:eastAsia="Times New Roman" w:cs="Arial"/>
      <w:lang w:val="en-CA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Fdo">
    <w:name w:val="f_do"/>
    <w:basedOn w:val="DefaultParagraphFon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DocumentMapChar">
    <w:name w:val="Document Map Char"/>
    <w:qFormat/>
    <w:rPr>
      <w:rFonts w:ascii="Tahoma" w:hAnsi="Tahoma" w:eastAsia="Times New Roman" w:cs="Times New Roman"/>
      <w:sz w:val="16"/>
      <w:szCs w:val="16"/>
      <w:lang w:val="en-CA"/>
    </w:rPr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dec">
    <w:name w:val="text-de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rmalWeb5">
    <w:name w:val="Normal (Web)5"/>
    <w:basedOn w:val="Normal"/>
    <w:qFormat/>
    <w:pPr>
      <w:spacing w:lineRule="auto" w:line="36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/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/>
    </w:pPr>
    <w:rPr>
      <w:rFonts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201" w:after="0"/>
      <w:ind w:left="53" w:hanging="0"/>
      <w:jc w:val="center"/>
    </w:pPr>
    <w:rPr>
      <w:rFonts w:eastAsia="Arial"/>
      <w:lang w:val="en-US"/>
    </w:rPr>
  </w:style>
  <w:style w:type="paragraph" w:styleId="P">
    <w:name w:val="p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  <w:lang w:val="de-DE"/>
    </w:rPr>
  </w:style>
  <w:style w:type="paragraph" w:styleId="DocumentMap">
    <w:name w:val="Document Map"/>
    <w:basedOn w:val="Normal"/>
    <w:qFormat/>
    <w:pPr/>
    <w:rPr>
      <w:rFonts w:ascii="Tahoma" w:hAnsi="Tahoma" w:cs="Times New Roman"/>
      <w:sz w:val="16"/>
      <w:szCs w:val="16"/>
    </w:rPr>
  </w:style>
  <w:style w:type="paragraph" w:styleId="Para">
    <w:name w:val="para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04:49:00Z</dcterms:created>
  <dc:creator>Montreal</dc:creator>
  <dc:description/>
  <cp:keywords/>
  <dc:language>en-US</dc:language>
  <cp:lastModifiedBy>Ramya R.</cp:lastModifiedBy>
  <cp:lastPrinted>2019-10-22T16:54:00Z</cp:lastPrinted>
  <dcterms:modified xsi:type="dcterms:W3CDTF">2022-01-25T02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